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1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</w:rPr>
        <w:t>Table S1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 Characteristics</w:t>
      </w:r>
      <w:r>
        <w:rPr>
          <w:rFonts w:eastAsia="Times New Roman" w:cs="Arial" w:ascii="Arial" w:hAnsi="Arial"/>
          <w:b/>
          <w:color w:val="000000"/>
          <w:sz w:val="20"/>
          <w:szCs w:val="20"/>
        </w:rPr>
        <w:t xml:space="preserve"> </w:t>
      </w:r>
      <w:r>
        <w:rPr>
          <w:rFonts w:eastAsia="Times New Roman" w:cs="Arial" w:ascii="Arial" w:hAnsi="Arial"/>
          <w:color w:val="000000"/>
          <w:sz w:val="20"/>
          <w:szCs w:val="20"/>
        </w:rPr>
        <w:t>of the colorectal cancer patients analyzed in this study.</w:t>
      </w:r>
    </w:p>
    <w:tbl>
      <w:tblPr>
        <w:tblW w:w="9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"/>
        <w:gridCol w:w="2468"/>
        <w:gridCol w:w="1454"/>
        <w:gridCol w:w="511"/>
        <w:gridCol w:w="1968"/>
        <w:gridCol w:w="256"/>
        <w:gridCol w:w="2224"/>
      </w:tblGrid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6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48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5" w:type="dxa"/>
            <w:gridSpan w:val="2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4" w:type="dxa"/>
            <w:gridSpan w:val="2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lorecta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cancer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(cases)</w:t>
            </w:r>
          </w:p>
        </w:tc>
        <w:tc>
          <w:tcPr>
            <w:tcW w:w="222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etastatic c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lorecta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cancer (cases)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6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2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2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96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s</w:t>
            </w:r>
          </w:p>
        </w:tc>
        <w:tc>
          <w:tcPr>
            <w:tcW w:w="222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22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96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222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24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222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222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x</w:t>
            </w:r>
          </w:p>
        </w:tc>
        <w:tc>
          <w:tcPr>
            <w:tcW w:w="22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 stage</w:t>
            </w:r>
          </w:p>
        </w:tc>
        <w:tc>
          <w:tcPr>
            <w:tcW w:w="196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222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22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stological type</w:t>
            </w:r>
          </w:p>
        </w:tc>
        <w:tc>
          <w:tcPr>
            <w:tcW w:w="196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222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inous Adenocarcinoma</w:t>
            </w:r>
          </w:p>
        </w:tc>
        <w:tc>
          <w:tcPr>
            <w:tcW w:w="222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2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pl-PL"/>
              </w:rPr>
              <w:t>Localization *</w:t>
            </w:r>
          </w:p>
        </w:tc>
        <w:tc>
          <w:tcPr>
            <w:tcW w:w="196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stal colon</w:t>
            </w:r>
          </w:p>
        </w:tc>
        <w:tc>
          <w:tcPr>
            <w:tcW w:w="222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ximal colon</w:t>
            </w:r>
          </w:p>
        </w:tc>
        <w:tc>
          <w:tcPr>
            <w:tcW w:w="2224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89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7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10" w:hRule="atLeast"/>
        </w:trPr>
        <w:tc>
          <w:tcPr>
            <w:tcW w:w="44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81" w:type="dxa"/>
            <w:gridSpan w:val="6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*Cancers were categorized as proximal (cecum, ascending colon,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verse colo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epatic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xur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), distal (descending colon, sigmoid colon, rectosigmoi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plenic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xur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S</w:t>
      </w:r>
      <w:r>
        <w:rPr>
          <w:rFonts w:cs="Arial" w:ascii="Arial" w:hAnsi="Arial"/>
          <w:b/>
          <w:color w:val="000000"/>
          <w:sz w:val="20"/>
          <w:szCs w:val="20"/>
        </w:rPr>
        <w:t>2</w:t>
      </w:r>
      <w:r>
        <w:rPr>
          <w:rFonts w:cs="Arial" w:ascii="Arial" w:hAnsi="Arial"/>
          <w:b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The primers used in this study</w:t>
      </w:r>
    </w:p>
    <w:p>
      <w:pPr>
        <w:pStyle w:val="Normal"/>
        <w:spacing w:lineRule="auto" w:line="24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383"/>
        <w:gridCol w:w="603"/>
        <w:gridCol w:w="142"/>
        <w:gridCol w:w="4207"/>
      </w:tblGrid>
      <w:tr>
        <w:trPr>
          <w:trHeight w:val="284" w:hRule="atLeast"/>
        </w:trPr>
        <w:tc>
          <w:tcPr>
            <w:tcW w:w="4123" w:type="dxa"/>
            <w:gridSpan w:val="4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Description and serial number</w:t>
            </w:r>
          </w:p>
        </w:tc>
        <w:tc>
          <w:tcPr>
            <w:tcW w:w="4207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Sequence (5'→3')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use Cox2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4349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AGCACTTCACCCATCAGT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6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4349" w:type="dxa"/>
            <w:gridSpan w:val="2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688" w:leader="none"/>
              </w:tabs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GGATACACCTCTCCACCA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Mouse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i67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4349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CTGGTCACCATCAAGCG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6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4349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CTACAGGCAGCTGGATACG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Mouse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4349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TGTGCAAAGAATGGGGTG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6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4349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ACAGTGGAGTGGCTTTTGT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Mouse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prt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7</w:t>
            </w:r>
          </w:p>
        </w:tc>
        <w:tc>
          <w:tcPr>
            <w:tcW w:w="4349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CCTAAGATGAGCGCAAGT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6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8</w:t>
            </w:r>
          </w:p>
        </w:tc>
        <w:tc>
          <w:tcPr>
            <w:tcW w:w="4349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ACTAGGCAGATGGCCACA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uman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X2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9</w:t>
            </w:r>
          </w:p>
        </w:tc>
        <w:tc>
          <w:tcPr>
            <w:tcW w:w="4349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CATGGGGTGGACTTAAATCAT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6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4349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GGGACTTGAGGAGGGTAGATCA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 Ki67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11</w:t>
            </w:r>
          </w:p>
        </w:tc>
        <w:tc>
          <w:tcPr>
            <w:tcW w:w="4349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CAGGGCAAGAGGCAAATC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6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49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GTCTGGAGCGCAGGGATA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uman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349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GCACTCAAGGACCTCATCAAC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6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349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ATCCGCGTTATCTTCGGCCCTTAG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 P65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15</w:t>
            </w:r>
          </w:p>
        </w:tc>
        <w:tc>
          <w:tcPr>
            <w:tcW w:w="4349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TGGCCCCTATGTGGAGATCA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603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16</w:t>
            </w:r>
          </w:p>
        </w:tc>
        <w:tc>
          <w:tcPr>
            <w:tcW w:w="4349" w:type="dxa"/>
            <w:gridSpan w:val="2"/>
            <w:tcBorders/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ATCTGTGCTCCTCTCGCC</w:t>
            </w:r>
          </w:p>
        </w:tc>
      </w:tr>
      <w:tr>
        <w:trPr>
          <w:trHeight w:val="284" w:hRule="atLeast"/>
        </w:trPr>
        <w:tc>
          <w:tcPr>
            <w:tcW w:w="199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Human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60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349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GGCTGTGGGCAAGG</w:t>
            </w:r>
          </w:p>
        </w:tc>
      </w:tr>
      <w:tr>
        <w:trPr>
          <w:trHeight w:val="284" w:hRule="atLeast"/>
        </w:trPr>
        <w:tc>
          <w:tcPr>
            <w:tcW w:w="1995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349" w:type="dxa"/>
            <w:gridSpan w:val="2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GAGGAGTGGGTGTCG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S</w:t>
      </w:r>
      <w:r>
        <w:rPr>
          <w:rFonts w:cs="Arial" w:ascii="Arial" w:hAnsi="Arial"/>
          <w:b/>
          <w:color w:val="000000"/>
          <w:sz w:val="20"/>
          <w:szCs w:val="20"/>
        </w:rPr>
        <w:t>3</w:t>
      </w:r>
      <w:r>
        <w:rPr>
          <w:rFonts w:cs="Arial" w:ascii="Arial" w:hAnsi="Arial"/>
          <w:b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The output of the </w:t>
      </w:r>
      <w:r>
        <w:rPr>
          <w:rFonts w:cs="Arial" w:ascii="Arial" w:hAnsi="Arial"/>
          <w:color w:val="000000"/>
          <w:sz w:val="20"/>
          <w:szCs w:val="20"/>
        </w:rPr>
        <w:t>Gene Set Enrichment Analysis (GSEA)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959"/>
        <w:gridCol w:w="3113"/>
        <w:gridCol w:w="1370"/>
        <w:gridCol w:w="1238"/>
        <w:gridCol w:w="1371"/>
      </w:tblGrid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GENE_TITL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RANK METRIC SCOR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RUNNING E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CORE ENRICHMENT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L1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leukin 1, alph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30956211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13340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GF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pidermal growth factor (beta-urogastron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5025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07590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L1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leukin 1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0388688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24534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X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DPH oxidas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9393719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744625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NMD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enomodul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8709902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21790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FF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efoil factor 1 (breast cancer, estrogen-inducible sequence expressed i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84442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50691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DAM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dontogenic, ameloblast asssociated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835041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1848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L5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leukin 5 (colony-stimulating factor, eosinophil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25951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55972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GR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arly growth response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6523361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6471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GF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ibroblast growth factor 2 (basic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6398699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18395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X1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RY (sex determining region Y)-box 1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983414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40221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GFBP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ibroblast growth factor binding prote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939937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00809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FB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forming growth factor, beta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922850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5700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OH8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onal homolog 8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87488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1086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GTR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ngiotensin II receptor, type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763777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64292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TS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rotensi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058270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69626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XCL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mokine (C-X-C motif) ligand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942006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1777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DGF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eratocarcinoma-derived growth facto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693169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4118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PBP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-platelet basic protein (chemokine (C-X-C motif) ligand 7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555911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7920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XCL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mokine (C-X-C motif) ligand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13831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6806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ASH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asohibi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104528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1735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H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dherin 3, type 1, P-cadherin (placental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85168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1161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XCL1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mokine (C-X-C motif) ligand 1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736791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4220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RPINE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rpin peptidase inhibitor, clade E (nexin, plasminogen activator inhibitor type 1), member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350290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3455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RPINB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rpin peptidase inhibitor, clade B (ovalbumin), member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32004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72212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SF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lony stimulating factor 3 (granulocyt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103389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9390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TC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tacellul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017672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195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NFSF9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umor necrosis factor (ligand) superfamily, member 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89434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5130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L12B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leukin 12B (natural killer cell stimulatory factor 2, cytotoxic lymphocyte maturation factor 2, p40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81969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8922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DAMTS8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DAM metallopeptidase with thrombospondin type 1 motif, 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79808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335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ABP6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atty acid binding protein 6, ileal (gastrotropi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574358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33761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DIPOQ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diponectin, C1Q and collagen domain containin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541189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79268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AP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ibroblast activation protein, alph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315107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6768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OXD1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omeobox D1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266657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0133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254614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4359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XCL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mokine (C-X-C motif) ligand 1 (melanoma growth stimulating activity, alph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229282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8358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ER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erberus 1, cysteine knot superfamily, homolog (Xenopus laevis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135288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1241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-kit Hardy-Zuckerman 4 feline sarcoma viral oncogene homolo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04050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4088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HC4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HC (Src homology 2 domain containing) family, member 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039110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8664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ABP7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atty acid binding protein 7, bra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027702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3236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4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RD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opamine receptor D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000398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7364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GR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arly growth respons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942608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1255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EP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eptin (obesity homolog, mous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69751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9213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4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YA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yes absent homolog 1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498818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8610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UZ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uzzy homolog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4014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9700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4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R4A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ar receptor subfamily 4, group A, member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346968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2499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DF5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rowth differentiation factor 5 (cartilage-derived morphogenetic protein-1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336075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6376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LR4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oll-like receptor 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29872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9805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4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TN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sist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204599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62118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4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KD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tein kinase D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049526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60046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BTBD10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elch repeat and BTB (POZ) domain containing 1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987447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62276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966280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66444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LDH1A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ldehyde dehydrogenase 1 family, member A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896258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6864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5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GF5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ibroblast growth factor 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890533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2347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5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ABP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atty acid binding protein 1, live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850603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5174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5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NT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ingless-type MMTV integration site family member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791268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7762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REG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piregul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748015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80333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5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RG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eucine-rich alpha-2-glycoprote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73340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83980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713353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87404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5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HH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nic hedgehog homolog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698675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91254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BEGF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parin-binding EGF-like growth fact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62065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931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6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L23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leukin 23 recept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595394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9694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6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55675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98790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6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YCNO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-myc myelocytomatosis viral related oncogene, neuroblastoma derived (avian) opposite strand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548583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02583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6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437571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01793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ilms tumo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31553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01388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6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V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ephroblastoma overexpressed gen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20495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01158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lan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203408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05037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K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kinetic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132394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06725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6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GK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rum/glucocorticoid regulated kinase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124162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035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7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YR6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ysteine-rich, angiogenic inducer, 6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04501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1364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7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A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as (TNF receptor superfamily, member 6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984004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407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7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YOCD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yocard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972981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6787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7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RX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ired related homeobox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81061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2947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7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L1B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leukin 1, bet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808132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6675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7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EG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mphiregulin (schwannoma-derived growth factor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78188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909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7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CNA5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tassium voltage-gated channel, shaker-related subfamily, member 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766652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194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7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F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eukemia inhibitory factor (cholinergic differentiation factor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728004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4559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E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ngiotensin I converting enzyme (peptidyl-dipeptidase A)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686557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7592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S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itric oxide synthase 1 (neuronal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66427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0185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G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ycoprotein hormones, alpha polypeptid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61596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2758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8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R4A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ar receptor subfamily 4, group A, membe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570727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44503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8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IF5A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ukaryotic translation initiation factor 5A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568603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8087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8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TV4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ts variant gene 4 (E1A enhancer binding protein, E1AF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542715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0633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8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leukin 6 (interferon, beta 2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51877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4035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8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HX5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M homeobox 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39069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28468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8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ZD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izzled homolog 3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374679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554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TRK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eurotrophic tyrosine kinase, receptor, type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331506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8010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8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MGA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igh mobility group AT-hook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108453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7796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LCF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rdiotrophin-like cytokine facto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107498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125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9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TA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TA binding protei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05931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362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PARGC1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eroxisome proliferative activated receptor, gamma, coactivator 1, alph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928544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5500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9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D4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hibitor of DNA binding 4, dominant negative helix-loop-helix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85234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8000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RS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sulin receptor substrat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84147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1144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9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FDC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AP four-disulfide core doma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623801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2908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9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NXA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nnexin A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403497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1128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9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M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xtracellular matrix prote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255232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2104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9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X6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ired box gene 6 (aniridia, keratitis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858347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0982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9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431692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602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9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F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tivating transcription factor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41080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797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EF1E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ukaryotic translation elongation factor 1 epsilo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28595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9661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RY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routy homolog 1, antagonist of FGF signaling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21927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067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0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HH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dian hedgehog homolog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216994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341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0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6GAL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6 beta-galactosamide alpha-2,6-sialyltranferas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008348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19735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0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100A1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100 calcium binding protein A1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807352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937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RRFI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RBB receptor feedback inhibito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6729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8446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LC39A10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lute carrier family 39 (zinc transporter), member 1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545541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8988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0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BP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lypyrimidine tract binding protei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50885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9948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0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ZNF50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zinc finger protein 50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456643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088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PM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opomyosin 1 (alph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37444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028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MB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euromedin B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36431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2487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S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itric oxide synthase 3 (endothelial cell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360849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4905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eroid sulfatase (microsomal), arylsulfatase C, isozyme 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340660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6666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ARG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tinoic acid receptor, gamm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286647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7974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MYD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T and MYND domain containing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21981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79599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umor protein p53 (Li-Fraumeni syndrom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10152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465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KN1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yclin-dependent kinase inhibitor 1A (p21, Cip1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08687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6537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100A1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100 calcium binding protein A1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08000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8848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FT74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raflagellar transport 74 homolog (Chlamydomonas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909555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4390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KN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yclin-dependent kinase inhibitor 3 (CDK2-associated dual specificity phosphatas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846533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5099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XN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atax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792258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4921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D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hibitor of DNA binding 2, dominant negative helix-loop-helix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765789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6464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NAT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enage a trois homolog 1, cyclin H assembly factor (Xenopus laevis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723293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7126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IMP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IMP metallopeptidase inhibito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68127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7771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FIB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ar factor I/B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5543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6639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CNB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yclin B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521180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744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2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PM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ophosmin (nucleolar phosphoprotein B23, numatri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520885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953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AG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agged 1 (Alagille syndrom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46796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0319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2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BBP9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tinoblastoma binding protein 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382957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890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DCD5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grammed cell death 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382289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0951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3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UFS4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DH dehydrogenase (ubiquinone) Fe-S protein 4, 18kDa (NADH-coenzyme Q reductas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329316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1246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DK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denosine kinas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31596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2618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3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ED3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ediator of RNA polymerase II transcription, subunit 31 homolog (S. cerevisia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23783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179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UNB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un B proto-oncogen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225702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3568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3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TGA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grin, alpha 2 (CD49B, alpha 2 subunit of VLA-2 receptor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176409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315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3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XBP4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yntaxin binding protein 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175260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5124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24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24 molecul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162363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6870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TGA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grin, alpha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14189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817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3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TG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TG family, member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004311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72724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3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100A6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100 calcium binding protein A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829436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6775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4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INX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710618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18615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DM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dm2, transformed 3T3 cell double minute 2, p53 binding protein (mous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636472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61244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AMB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aminin, beta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495759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3222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4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FITM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feron induced transmembrane protein 1 (9-27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448102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123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EBP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CAAT/enhancer binding protein (C/EBP), alph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414958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98867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4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41048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51346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DR77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D repeat domain 7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341465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8888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RG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RG family member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29624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7709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4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MN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omulin, FKBP associated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244504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43484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4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GFBP7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sulin-like growth factor binding protein 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115764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7479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FBR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forming growth factor, beta receptor II (70/80kD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996447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3159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AX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CL2-associated X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97951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32076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NOT8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CR4-NOT transcription complex, subunit 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930534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881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5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858818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5089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5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P1L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osome assembly protein 1-lik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85416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6554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5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777590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2367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76626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1852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5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MGC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-hydroxy-3-methylglutaryl-Coenzyme A reductas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76065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23282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mate-ammonia ligase (glutamine synthetas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686458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7114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5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TG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TG family, member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669825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7643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TSH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thepsin H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667931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9038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6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ME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-metastatic cells 1, protein (NM23A) expressed 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59145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13482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6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AB33B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AB33B, member RAS oncogene family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53188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09635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6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LF1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ruppel-like factor 1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47813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206415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6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GALS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ectin, galactoside-binding, soluble, 3 (galectin 3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24424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82994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MPR1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one morphogenetic protein receptor, type I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212974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8248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6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8762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81318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4GALT7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ylosylprotein beta 1,4-galactosyltransferase, polypeptide 7 (galactosyltransferase I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50972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862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C7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ell division cycle 73, Paf1/RNA polymerase II complex component, homolog (S. cerevisia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133565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8084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6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-Ki-ras2 Kirsten rat sarcoma viral oncogene homolo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08288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3633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7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TGB1BP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grin beta 1 binding prote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08240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480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7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DX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eroxiredoxin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031308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7011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7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PS8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P9 constitutive photomorphogenic homolog subunit 8 (Arabidopsis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986367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66711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7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AMC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aminin, gamma 1 (formerly LAMB2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969858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66110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7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K4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yclin-dependent kinase 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96691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672384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7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NF4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ing finger protein 4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860486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94589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7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LK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grin-linked kinas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814263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4689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7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7860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3369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GGT1B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tein geranylgeranyltransferase type I, beta subunit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778030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3560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46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46 molecule, complement regulatory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772488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54614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DCL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hosducin-like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684577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7200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8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FIP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edd4 family interacting prote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67899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8002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8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HB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hibiti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6693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8152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8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FBR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forming growth factor, beta receptor I (activin A receptor type II-like kinase, 53kD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638547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6343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8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RF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rum response factor (c-fos serum response element-binding transcription factor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62065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60421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8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59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59 molecule, complement regulatory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613363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6386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8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HGEF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ho/rac guanine nucleotide exchange factor (GEF)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60612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46079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NL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uanine nucleotide binding protein-like 3 (nucleolar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542960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8612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8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DCD10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grammed cell death 1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475543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2848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KR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tein kinase, interferon-inducible double stranded RNA dependent activat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449350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2049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9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DAC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istone deacetylase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43734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31894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ES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-yes-1 Yamaguchi sarcoma viral oncogene homolog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3706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4578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9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W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KC, apoptosis, WT1, regulat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365553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5260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RAP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rine/threonine kinase receptor associated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351354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4640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9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DX20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AD (Asp-Glu-Ala-Asp) box polypeptide 2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304243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2272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9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C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scent-polypeptide-associated complex alpha polypeptid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298883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22930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9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DCD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grammed cell death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238383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9239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9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PS15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ibosomal protein S15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225722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192205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9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8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81 molecul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08494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70373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19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TB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umping translocation breakpoint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058395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67383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IM3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ipartite motif-containing 3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055617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73034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PS4X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ibosomal protein S4, X-linked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038714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6564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0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OPOR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opoisomerase I binding, arginine/serine-rich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021053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47376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0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NOT6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CR4-NOT transcription complex, subunit 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00556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37698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0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NG5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uanine nucleotide binding protein (G protein), gamma 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933638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0395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TGB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grin, beta 1 (fibronectin receptor, beta polypeptide, antigen CD29 includes MDF2, MSK12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9115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1000411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PP2R5C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tein phosphatase 2, regulatory subunit B (B56), gamma isoform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88676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8595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0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KAA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tein kinase, AMP-activated, alpha 1 catalytic subunit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821721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49628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0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RCC5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-ray repair complementing defective repair in Chinese hamster cells 5 (double-strand-break rejoining; Ku autoantigen, 80kD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816582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9522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634115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95703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UL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ulli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578108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8656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NAJA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naJ (Hsp40) homolog, subfamily A, member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478311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6839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NBP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CHC-type zinc finger, nucleic acid binding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03497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4269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NF10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ing finger protein 1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21396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4514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TBP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-terminal binding prote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385316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35270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AMBP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AM binding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504068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825848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IF2AK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ukaryotic translation initiation factor 2-alpha kinas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67486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91124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CN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clin 1 (coiled-coil, myosin-like BCL2 interacting protei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678690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975057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L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-rel reticuloendotheliosis viral oncogene homolog A, nuclear factor of kappa light polypeptide gene enhancer in B-cells 3, p65 (avia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72014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8890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BRG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forming growth factor beta regulato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827557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5043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SC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uberous sclerosis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900934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2306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9219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721715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S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n of sevenless homolog 1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035271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8619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105873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61764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140862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5260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GCR8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iGeorge syndrome critical region gene 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17585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3491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2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P1BP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terochromatin protein 1, binding protein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207302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619520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PN6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tein tyrosine phosphatase, non-receptor type 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255863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826801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2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MEM115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membrane protein 11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27465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63212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APGEF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ap guanine nucleotide exchange factor (GEF)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276958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6754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3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ZR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izzy/cell division cycle 20 related 1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342854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26706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AFG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-maf musculoaponeurotic fibrosarcoma oncogene homolog G (avia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34862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26983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3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2ORF18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omosome 2 open reading frame 1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35016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535916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K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21/Cdc42/Rac1-activated kinase 1 (STE20 homolog, yeast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404752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88828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3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AP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RCA1 associated protein-1 (ubiquitin carboxy-terminal hydrolas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41897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9153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3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PN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lpain 1, (mu/I) large subunit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445131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7487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F6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F6 RNA polymerase II, TATA box binding protein (TBP)-associated factor, 80kD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47928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69163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DT16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dix (nucleoside diphosphate linked moiety X)-type motif 1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54499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2260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3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LA-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ajor histocompatibility complex, class I, 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547125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432290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3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XD4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AX dimerization protein 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592097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88077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4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SBP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ingle stranded DNA binding protein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594336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8928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KBKB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hibitor of kappa light polypeptide gene enhancer in B-cells, kinase bet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620263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71133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XR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tinoid X receptor, alph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642315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6387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4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65711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5018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REB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as responsive element binding prote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660401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36029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4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CL2-antagonist of cell death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76912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62693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TNNBIP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tenin, beta interacting protein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77247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27323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FN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tofusi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927350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6108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4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SF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t shock transcription facto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976947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2663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4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PARD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eroxisome proliferative activated receptor, delt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98184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7509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SK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-src tyrosine kinas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994466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34566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01034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8708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TCH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tchy homolog E3 ubiquitin protein ligase (mous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02531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2506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5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VL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ishevelled, dsh homolog 2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031961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34431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5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K4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rine/threonine kinase 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035679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45969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5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tch homolog 1, translocation-associated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052491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33783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RK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-crk sarcoma virus CT10 oncogene homolog (avian)-lik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052607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45386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5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G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patocyte growth factor-regulated tyrosine kinase substrat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068336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144073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ZNF335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zinc finger protein 33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115100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99686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5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HK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hingosine kinase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150018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81382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RP10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ly (ADP-ribose) polymerase family, member 1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240054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23314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6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PP1R9B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tein phosphatase 1, regulatory subunit 9B, spinophil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252841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260451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6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TH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erritin, heavy polypeptid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318294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24058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6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F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tivating transcription factor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325057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15744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6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ER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eriod homolog 2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32510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3.11E-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NFRSF1B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umor necrosis factor receptor superfamily, member 1B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414123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57170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6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LL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yeloid/lymphoid or mixed-lineage leukemia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417944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52828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MEM127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membrane protein 12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437919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5706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NFRSF14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umor necrosis factor receptor superfamily, member 14 (herpesvirus entry mediator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474345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78458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6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FT12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raflagellar transport 122 homolog (Chlamydomonas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508329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93236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7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UP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unction plakoglob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54237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10048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7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RC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-src sarcoma (Schmidt-Ruppin A-2) viral oncogene homolog (avia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544389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98739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7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54697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852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7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AR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tinoic acid receptor, alph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574674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97621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7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TA6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TA binding protein 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593200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99101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7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LA-E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ajor histocompatibility complex, class I, 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620542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06965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7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OSL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OS-like antige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67112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27613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7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KD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tein kinase D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684795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20095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69174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08225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7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LCN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ollicul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73885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15640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74433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12221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8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ICAM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oll-like receptor adaptor molecul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894098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14201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8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CK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CK adaptor protein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939121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2734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8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EN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ultiple endocrine neoplasia I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059846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83278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8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COSLG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ducible T-cell co-stimulator ligand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094652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9366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8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121736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0827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45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8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DR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iscoidin domain receptor family, membe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12465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94760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CL2L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CL2-lik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17633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17813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8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RP5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ow density lipoprotein receptor-related protein 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249262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27613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MAD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MAD, mothers against DPP homolog 3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437429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232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9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TS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-ets erythroblastosis virus E26 oncogene homolog 1 (avia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547535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7079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9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RBB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-erb-b2 erythroblastic leukemia viral oncogene homolog 3 (avia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635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81289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9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XI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AX interacto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732247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15204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9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AD1L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AD1 mitotic arrest deficient-like 1 (yeast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802091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31553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9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L28R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leukin 28 receptor, alpha (interferon, lambda receptor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804634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1761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9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K2B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K2B protein tyrosine kinase 2 bet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820878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03617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9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RG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-myc downstream regulated gen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860858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04604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9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PINT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rine peptidase inhibitor, Kunitz typ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894621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98975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9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NK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yrosine kinase, non-receptor,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919807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93250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29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K6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K6 protein tyrosine kinase 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963599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91685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PRJ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tein tyrosine phosphatase, receptor type, J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002187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9646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0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1ORF17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omosome 1 open reading frame 17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005288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774351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0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TN2A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utyrophilin, subfamily 2, member A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041576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6692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0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10ORF54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omosome 10 open reading frame 5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05437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54198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0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EU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ialidase 1 (lysosomal sialidas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203927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90646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0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NS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ensin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21348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794801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0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450 (cytochrome) oxidoreductas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246573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72513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0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RBB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-erb-b2 erythroblastic leukemia viral oncogene homolog 2, neuro/glioblastoma derived oncogene homolog (avia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250966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5471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0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YCARD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YD and CARD domain containing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26189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36878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0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TBP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atent transforming growth factor beta binding protein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313768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25331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1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CE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ngiotensin I converting enzyme (peptidyl-dipeptidase A)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434916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4360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LL4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ta-like 4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535352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57162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ZI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-azacytidine induced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578992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44606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RF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feron regulatory facto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588306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23365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S6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rowth arrest-specific 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658610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2564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1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S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sulin recept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750367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29739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GK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erum/glucocorticoid regulated kinase family, member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804143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24979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1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pidermal growth factor receptor (erythroblastic leukemia viral (v-erb-b) oncogene homolog, avia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5847855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1356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1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RK5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 protein-coupled receptor kinase 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6037696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57656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1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K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yn-related kinas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6101475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474399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FI30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nterferon, gamma-inducible protein 3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6102877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24242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IPK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omeodomain interacting protein kinase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616562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2027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NF4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patocyte nuclear factor 4, alph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6282042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201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MOX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me oxygenase (decycling)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6443448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389417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6537117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22744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LC9A3R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lute carrier family 9 (sodium/hydrogen exchanger), member 3 regulator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6537342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9789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2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UNX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unt-related transcription factor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6896498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1925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AP1GAP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AP1 GTPase activating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7250539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50090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2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LL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lta-like 1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7428975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54292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2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AK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anus kinase 3 (a protein tyrosine kinase, leukocyte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7494576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3445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3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ARVELD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ARVEL domain containing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753382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41446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lacental growth factor, vascular endothelial growth factor-related prote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7575394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85675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3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FBR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forming growth factor, beta receptor III (betaglycan, 300kD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7653554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67396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KCZ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tein kinase C, zet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7829839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50611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3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BM38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NA binding motif protein 3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8376869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74998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3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LCD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hospholipase C, delta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8449873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5369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3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FI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ntigen p97 (melanoma associated) identified by monoclonal antibodies 133.2 and 96.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8928241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67334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DGF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latelet-derived growth factor alpha polypeptid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8962538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3975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3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9021719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07626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3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CL11B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-cell CLL/lymphoma 11B (zinc finger protein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9183472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83532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4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PSE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paranas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9223498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5496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DN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ndothelin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9508898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313973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4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XCR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mokine (C-X-C motif) receptor 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9514236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77809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4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CIN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cinderi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951826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459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9595694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39758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4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TS2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rotensin 2 recept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9846434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90999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NA7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olinergic receptor, nicotinic, alpha 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9863495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55670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SR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dd-skipped related 2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0063522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60670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4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1ORF177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omosome 1 open reading frame 17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00809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22352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4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CHD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tched domain containing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0145682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03252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AM59A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amily with sequence similarity 59, member 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0311088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2245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5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KN2B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yclin-dependent kinase inhibitor 2B (p15, inhibits CDK4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0369931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96009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5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NT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cosaminyl (N-acetyl) transferase 2, I-branching enzyme (I blood group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0650544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48519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5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G3G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generating islet-derived 3 gamm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0656169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10177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5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FATC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ar factor of activated T-cells, cytoplasmic, calcineurin-dependent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0747969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844621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5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18ORF26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omosome 18 open reading frame 2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081763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64970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NPP7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ctonucleotide pyrophosphatase/phosphodiesterase 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1004146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75045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5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TSL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thepsin L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1305779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212089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MX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omeobox (H6 family) 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1408487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92514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5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PR44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 protein-coupled receptor 4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1540753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9406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6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ARRES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tinoic acid receptor responder (tazarotene induced)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158480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54353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6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OC38949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176706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2476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6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MX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mpty spiracles homolog 1 (Drosophil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18985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07651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6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LTP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204126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92159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6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SR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strogen receptor 2 (ER beta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2229631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759505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6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RD2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opamine receptor D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2683236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164087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6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IST1H2AE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istone cluster 1, H2a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3454468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669112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6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GF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ibroblast growth factor 3 (murine mammary tumor virus integration site (v-int-2) oncogene homolog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356642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126157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6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NFRSF18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umor necrosis factor receptor superfamily, member 1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3635510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85141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6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LOX15B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achidonate 15-lipoxygenase, type B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4485518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99285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7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P73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umor protein p7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4542108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48335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7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HRH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rowth hormone releasing hormone recepto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5364946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0043998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7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ERT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elomerase reverse transcriptas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5585395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27E-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7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LC6A4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lute carrier family 6 (neurotransmitter transporter, serotonin), member 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6587223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3.89E-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7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LAG1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leiomorphic adenoma gene 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6812558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49203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ow_37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GF9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ibroblast growth factor 9 (glia-activating factor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0.18347884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0069204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9pt;mso-wrap-distance-left:0pt;mso-wrap-distance-right:0pt;mso-wrap-distance-top:0pt;mso-wrap-distance-bottom:0pt;margin-top:0.05pt;mso-position-vertical-relative:text;margin-left:203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kern w:val="2"/>
      <w:lang w:eastAsia="zh-CN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lang w:eastAsia="zh-C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9T06:36:00Z</dcterms:created>
  <dc:creator>LYK</dc:creator>
  <dc:description/>
  <cp:keywords/>
  <dc:language>en-US</dc:language>
  <cp:lastModifiedBy>MBALIVA</cp:lastModifiedBy>
  <dcterms:modified xsi:type="dcterms:W3CDTF">2018-07-12T04:49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